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BDD12" w14:textId="77777777" w:rsidR="006C19B6" w:rsidRDefault="006C19B6" w:rsidP="006C19B6">
      <w:pPr>
        <w:pStyle w:val="Normal1"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4F051500" w14:textId="77777777" w:rsidR="00D91391" w:rsidRPr="009429D3" w:rsidRDefault="00D91391" w:rsidP="006C19B6">
      <w:pPr>
        <w:pStyle w:val="Normal1"/>
        <w:keepNext/>
        <w:spacing w:line="360" w:lineRule="auto"/>
        <w:outlineLvl w:val="0"/>
        <w:rPr>
          <w:rFonts w:ascii="Times New Roman" w:hAnsi="Times New Roman" w:cs="Times New Roman"/>
          <w:sz w:val="24"/>
        </w:rPr>
      </w:pPr>
    </w:p>
    <w:tbl>
      <w:tblPr>
        <w:tblW w:w="519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9"/>
        <w:gridCol w:w="1438"/>
        <w:gridCol w:w="1441"/>
        <w:gridCol w:w="902"/>
      </w:tblGrid>
      <w:tr w:rsidR="004C0568" w:rsidRPr="00EA5CF1" w14:paraId="11AE10C2" w14:textId="77777777" w:rsidTr="004C0568">
        <w:trPr>
          <w:trHeight w:val="341"/>
        </w:trPr>
        <w:tc>
          <w:tcPr>
            <w:tcW w:w="3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7440" w14:textId="77777777" w:rsidR="00A72AFD" w:rsidRPr="00EA5CF1" w:rsidRDefault="00E332A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tem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6728" w14:textId="77777777" w:rsidR="00A72AFD" w:rsidRPr="00EA5CF1" w:rsidRDefault="00A72AFD" w:rsidP="006C19B6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13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44E" w14:textId="77777777" w:rsidR="00A72AFD" w:rsidRPr="00EA5CF1" w:rsidRDefault="00A72AFD" w:rsidP="006C19B6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1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07F5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wth</w:t>
            </w:r>
          </w:p>
        </w:tc>
      </w:tr>
      <w:tr w:rsidR="00F43272" w:rsidRPr="00EA5CF1" w14:paraId="7F89A9A5" w14:textId="77777777" w:rsidTr="00F4327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</w:tcPr>
          <w:p w14:paraId="5DC59248" w14:textId="77777777" w:rsidR="009429D3" w:rsidRPr="00EA5CF1" w:rsidRDefault="009429D3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ntent</w:t>
            </w:r>
          </w:p>
        </w:tc>
      </w:tr>
      <w:tr w:rsidR="004C0568" w:rsidRPr="00EA5CF1" w14:paraId="26C5E540" w14:textId="77777777" w:rsidTr="004C0568">
        <w:trPr>
          <w:trHeight w:val="300"/>
        </w:trPr>
        <w:tc>
          <w:tcPr>
            <w:tcW w:w="30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E28CF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 online records (December</w:t>
            </w:r>
            <w:r w:rsidR="00E332AD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 Year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06F6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0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7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FADD3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3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C29A1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%</w:t>
            </w:r>
          </w:p>
        </w:tc>
      </w:tr>
      <w:tr w:rsidR="004C0568" w:rsidRPr="00EA5CF1" w14:paraId="7C1651BB" w14:textId="77777777" w:rsidTr="004C0568">
        <w:trPr>
          <w:trHeight w:val="300"/>
        </w:trPr>
        <w:tc>
          <w:tcPr>
            <w:tcW w:w="30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F897FA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 number of images (Dec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er</w:t>
            </w:r>
            <w:r w:rsidR="00E332AD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 Year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5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EB0F7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4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1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BDF4B1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2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6112A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%</w:t>
            </w:r>
          </w:p>
        </w:tc>
      </w:tr>
      <w:tr w:rsidR="00F43272" w:rsidRPr="00EA5CF1" w14:paraId="6815A187" w14:textId="77777777" w:rsidTr="00F43272">
        <w:trPr>
          <w:trHeight w:val="300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14:paraId="7F4A7FCC" w14:textId="77777777" w:rsidR="009429D3" w:rsidRPr="00EA5CF1" w:rsidRDefault="009429D3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Usage</w:t>
            </w:r>
          </w:p>
        </w:tc>
      </w:tr>
      <w:tr w:rsidR="004C0568" w:rsidRPr="00EA5CF1" w14:paraId="14276824" w14:textId="77777777" w:rsidTr="004C0568">
        <w:trPr>
          <w:trHeight w:val="300"/>
        </w:trPr>
        <w:tc>
          <w:tcPr>
            <w:tcW w:w="30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2B1F4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 of searches</w:t>
            </w:r>
          </w:p>
        </w:tc>
        <w:tc>
          <w:tcPr>
            <w:tcW w:w="7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1A56C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3FA87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0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6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EBBCC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%</w:t>
            </w:r>
          </w:p>
        </w:tc>
      </w:tr>
      <w:tr w:rsidR="004C0568" w:rsidRPr="00EA5CF1" w14:paraId="370D9B81" w14:textId="77777777" w:rsidTr="004C0568">
        <w:trPr>
          <w:trHeight w:val="300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46D2D730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 commands (search, list, graph, map, images, download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196296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8BFFE09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8816508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%</w:t>
            </w:r>
          </w:p>
        </w:tc>
      </w:tr>
      <w:tr w:rsidR="004C0568" w:rsidRPr="00EA5CF1" w14:paraId="24B17296" w14:textId="77777777" w:rsidTr="004C0568">
        <w:trPr>
          <w:trHeight w:val="300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2013752A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 records matching search criteria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58282CF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AE0FBAB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3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8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4239900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%</w:t>
            </w:r>
          </w:p>
        </w:tc>
      </w:tr>
      <w:tr w:rsidR="004C0568" w:rsidRPr="00EA5CF1" w14:paraId="3420875F" w14:textId="77777777" w:rsidTr="004C0568">
        <w:trPr>
          <w:trHeight w:val="315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4685B950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records </w:t>
            </w:r>
            <w:r w:rsidR="009429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rieved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visualized, downloaded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322FD38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05907F0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2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5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2925DA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%</w:t>
            </w:r>
          </w:p>
        </w:tc>
      </w:tr>
      <w:tr w:rsidR="004C0568" w:rsidRPr="00EA5CF1" w14:paraId="7E4F3853" w14:textId="77777777" w:rsidTr="004C0568">
        <w:trPr>
          <w:trHeight w:val="300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5EF612F7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cords </w:t>
            </w:r>
            <w:r w:rsidR="009429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rieved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er day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1426433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9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B0AC389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</w:t>
            </w:r>
            <w:r w:rsidR="00244A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6FC0B6D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%</w:t>
            </w:r>
          </w:p>
        </w:tc>
      </w:tr>
      <w:tr w:rsidR="004C0568" w:rsidRPr="00EA5CF1" w14:paraId="4E3752BF" w14:textId="77777777" w:rsidTr="004C0568">
        <w:trPr>
          <w:trHeight w:val="300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4030BF4A" w14:textId="77777777" w:rsidR="00A72AFD" w:rsidRPr="00EA5CF1" w:rsidRDefault="00A72AFD" w:rsidP="006C19B6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cords </w:t>
            </w:r>
            <w:r w:rsidR="009429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rieved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otal online records</w:t>
            </w:r>
            <w:r w:rsidR="00E332AD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year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9274C88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3AFBE4B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824289F" w14:textId="77777777" w:rsidR="00A72AFD" w:rsidRPr="00EA5CF1" w:rsidRDefault="00A72AFD" w:rsidP="006C19B6">
            <w:pPr>
              <w:keepNext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%</w:t>
            </w:r>
          </w:p>
        </w:tc>
      </w:tr>
      <w:tr w:rsidR="004C0568" w:rsidRPr="00EA5CF1" w14:paraId="5DE5572E" w14:textId="77777777" w:rsidTr="004C0568">
        <w:trPr>
          <w:trHeight w:val="300"/>
        </w:trPr>
        <w:tc>
          <w:tcPr>
            <w:tcW w:w="3014" w:type="pct"/>
            <w:shd w:val="clear" w:color="auto" w:fill="auto"/>
            <w:noWrap/>
            <w:vAlign w:val="bottom"/>
            <w:hideMark/>
          </w:tcPr>
          <w:p w14:paraId="3B6E544F" w14:textId="77777777" w:rsidR="00A72AFD" w:rsidRPr="00EA5CF1" w:rsidRDefault="00A72AFD" w:rsidP="006C19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cords </w:t>
            </w:r>
            <w:r w:rsidR="009429D3"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rieved</w:t>
            </w: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otal online records/month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A53C42" w14:textId="77777777" w:rsidR="00A72AFD" w:rsidRPr="00EA5CF1" w:rsidRDefault="00A72AFD" w:rsidP="006C19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805767B" w14:textId="77777777" w:rsidR="00A72AFD" w:rsidRPr="00EA5CF1" w:rsidRDefault="00A72AFD" w:rsidP="006C19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9F49F7" w14:textId="77777777" w:rsidR="00A72AFD" w:rsidRPr="00EA5CF1" w:rsidRDefault="00A72AFD" w:rsidP="006C19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A5C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%</w:t>
            </w:r>
          </w:p>
        </w:tc>
      </w:tr>
    </w:tbl>
    <w:p w14:paraId="424E605E" w14:textId="77777777" w:rsidR="00A72AFD" w:rsidRDefault="00A72AFD" w:rsidP="006C19B6">
      <w:pPr>
        <w:pStyle w:val="Normal1"/>
        <w:spacing w:line="360" w:lineRule="auto"/>
        <w:rPr>
          <w:rFonts w:ascii="Times New Roman" w:hAnsi="Times New Roman" w:cs="Times New Roman"/>
          <w:sz w:val="24"/>
        </w:rPr>
      </w:pPr>
    </w:p>
    <w:p w14:paraId="53D3DC20" w14:textId="77777777" w:rsidR="00ED61DA" w:rsidRDefault="00ED61DA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1B099A3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F02A5CE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39FB464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0D8481B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452FD3C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EC9E74D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2BB3C3C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B1C1980" w14:textId="77777777" w:rsidR="00A75EC8" w:rsidRPr="00752D2C" w:rsidRDefault="00A75EC8" w:rsidP="000460C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</w:p>
    <w:sectPr w:rsidR="00A75EC8" w:rsidRPr="00752D2C" w:rsidSect="0098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B54D4B"/>
    <w:multiLevelType w:val="multilevel"/>
    <w:tmpl w:val="DA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ED"/>
    <w:rsid w:val="00007C61"/>
    <w:rsid w:val="00022CC9"/>
    <w:rsid w:val="00023C96"/>
    <w:rsid w:val="000242AD"/>
    <w:rsid w:val="00032439"/>
    <w:rsid w:val="000460C9"/>
    <w:rsid w:val="00061C9C"/>
    <w:rsid w:val="000845DA"/>
    <w:rsid w:val="000908ED"/>
    <w:rsid w:val="000B43F7"/>
    <w:rsid w:val="000B7F54"/>
    <w:rsid w:val="000C5024"/>
    <w:rsid w:val="000C56B2"/>
    <w:rsid w:val="000D4391"/>
    <w:rsid w:val="00102C9A"/>
    <w:rsid w:val="001104D1"/>
    <w:rsid w:val="0012267A"/>
    <w:rsid w:val="00137A4B"/>
    <w:rsid w:val="00154528"/>
    <w:rsid w:val="0016237A"/>
    <w:rsid w:val="001B2CB3"/>
    <w:rsid w:val="001C4BF5"/>
    <w:rsid w:val="00204F2D"/>
    <w:rsid w:val="0022374A"/>
    <w:rsid w:val="00225BF2"/>
    <w:rsid w:val="00244AD3"/>
    <w:rsid w:val="00246314"/>
    <w:rsid w:val="002539A0"/>
    <w:rsid w:val="00260812"/>
    <w:rsid w:val="0026464E"/>
    <w:rsid w:val="00277C42"/>
    <w:rsid w:val="002B3598"/>
    <w:rsid w:val="0031171E"/>
    <w:rsid w:val="003130D7"/>
    <w:rsid w:val="00314471"/>
    <w:rsid w:val="00336D81"/>
    <w:rsid w:val="00343661"/>
    <w:rsid w:val="003454D1"/>
    <w:rsid w:val="00360B6D"/>
    <w:rsid w:val="0037298E"/>
    <w:rsid w:val="00374897"/>
    <w:rsid w:val="00383712"/>
    <w:rsid w:val="0038495E"/>
    <w:rsid w:val="00390451"/>
    <w:rsid w:val="003B4766"/>
    <w:rsid w:val="003B7E52"/>
    <w:rsid w:val="003E34BF"/>
    <w:rsid w:val="003E5BC8"/>
    <w:rsid w:val="003F71FE"/>
    <w:rsid w:val="00402F26"/>
    <w:rsid w:val="0042375C"/>
    <w:rsid w:val="004340BE"/>
    <w:rsid w:val="00440C2C"/>
    <w:rsid w:val="00495218"/>
    <w:rsid w:val="004B34F6"/>
    <w:rsid w:val="004B4426"/>
    <w:rsid w:val="004C0568"/>
    <w:rsid w:val="004D4127"/>
    <w:rsid w:val="00517C1B"/>
    <w:rsid w:val="00522B7A"/>
    <w:rsid w:val="00553D99"/>
    <w:rsid w:val="00555575"/>
    <w:rsid w:val="00563A20"/>
    <w:rsid w:val="005674F2"/>
    <w:rsid w:val="005A0B9D"/>
    <w:rsid w:val="005B0D25"/>
    <w:rsid w:val="005D6B23"/>
    <w:rsid w:val="005E6D2E"/>
    <w:rsid w:val="005F17F3"/>
    <w:rsid w:val="005F770D"/>
    <w:rsid w:val="00611505"/>
    <w:rsid w:val="00615736"/>
    <w:rsid w:val="00625BD8"/>
    <w:rsid w:val="006332C8"/>
    <w:rsid w:val="00670FFC"/>
    <w:rsid w:val="006725B4"/>
    <w:rsid w:val="00675884"/>
    <w:rsid w:val="00696A3A"/>
    <w:rsid w:val="006C19B6"/>
    <w:rsid w:val="006C4ADA"/>
    <w:rsid w:val="006E33BA"/>
    <w:rsid w:val="00712546"/>
    <w:rsid w:val="00726228"/>
    <w:rsid w:val="00752D2C"/>
    <w:rsid w:val="00757C15"/>
    <w:rsid w:val="007A6CCE"/>
    <w:rsid w:val="007B4AEC"/>
    <w:rsid w:val="007B6B9A"/>
    <w:rsid w:val="008068F8"/>
    <w:rsid w:val="0081013C"/>
    <w:rsid w:val="00814613"/>
    <w:rsid w:val="008307F2"/>
    <w:rsid w:val="008331BB"/>
    <w:rsid w:val="0083405C"/>
    <w:rsid w:val="0084077C"/>
    <w:rsid w:val="008664EE"/>
    <w:rsid w:val="00882B3B"/>
    <w:rsid w:val="00914C21"/>
    <w:rsid w:val="009429D3"/>
    <w:rsid w:val="00965E0F"/>
    <w:rsid w:val="009662D2"/>
    <w:rsid w:val="00980453"/>
    <w:rsid w:val="009A3254"/>
    <w:rsid w:val="009C764B"/>
    <w:rsid w:val="009D7BF4"/>
    <w:rsid w:val="009E1ADE"/>
    <w:rsid w:val="009E3FD2"/>
    <w:rsid w:val="00A3688A"/>
    <w:rsid w:val="00A474D2"/>
    <w:rsid w:val="00A70215"/>
    <w:rsid w:val="00A72AFD"/>
    <w:rsid w:val="00A75EC8"/>
    <w:rsid w:val="00A83EC8"/>
    <w:rsid w:val="00A905FE"/>
    <w:rsid w:val="00A97FD7"/>
    <w:rsid w:val="00AC41C3"/>
    <w:rsid w:val="00AD3AE9"/>
    <w:rsid w:val="00AD691B"/>
    <w:rsid w:val="00AE561E"/>
    <w:rsid w:val="00B57E9D"/>
    <w:rsid w:val="00B60F04"/>
    <w:rsid w:val="00BB58BE"/>
    <w:rsid w:val="00BC5BBE"/>
    <w:rsid w:val="00BC65D8"/>
    <w:rsid w:val="00C225A0"/>
    <w:rsid w:val="00CB533B"/>
    <w:rsid w:val="00CF40F2"/>
    <w:rsid w:val="00CF604F"/>
    <w:rsid w:val="00D10C0A"/>
    <w:rsid w:val="00D11AC1"/>
    <w:rsid w:val="00D1276A"/>
    <w:rsid w:val="00D42081"/>
    <w:rsid w:val="00D4322D"/>
    <w:rsid w:val="00D5695D"/>
    <w:rsid w:val="00D91391"/>
    <w:rsid w:val="00D93C3F"/>
    <w:rsid w:val="00DF57F5"/>
    <w:rsid w:val="00DF5FE6"/>
    <w:rsid w:val="00E05C7E"/>
    <w:rsid w:val="00E1132E"/>
    <w:rsid w:val="00E17BAD"/>
    <w:rsid w:val="00E332AD"/>
    <w:rsid w:val="00E33769"/>
    <w:rsid w:val="00E82E17"/>
    <w:rsid w:val="00EA5CF1"/>
    <w:rsid w:val="00EA7947"/>
    <w:rsid w:val="00EB070F"/>
    <w:rsid w:val="00EB3A19"/>
    <w:rsid w:val="00ED5665"/>
    <w:rsid w:val="00ED5A83"/>
    <w:rsid w:val="00ED61DA"/>
    <w:rsid w:val="00ED6899"/>
    <w:rsid w:val="00EF11E4"/>
    <w:rsid w:val="00EF60C4"/>
    <w:rsid w:val="00F43272"/>
    <w:rsid w:val="00F46BCF"/>
    <w:rsid w:val="00F81016"/>
    <w:rsid w:val="00FA140B"/>
    <w:rsid w:val="00FA673C"/>
    <w:rsid w:val="00FC0B54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E5C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D06C7-F81B-0741-B0DC-818D0F830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wef fsdfw</cp:lastModifiedBy>
  <cp:revision>3</cp:revision>
  <dcterms:created xsi:type="dcterms:W3CDTF">2015-06-12T19:20:00Z</dcterms:created>
  <dcterms:modified xsi:type="dcterms:W3CDTF">2015-06-12T19:22:00Z</dcterms:modified>
</cp:coreProperties>
</file>